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2"/>
        <w:gridCol w:w="807"/>
        <w:gridCol w:w="1048"/>
        <w:gridCol w:w="3268"/>
        <w:gridCol w:w="1441"/>
      </w:tblGrid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proofErr w:type="spellStart"/>
            <w:r w:rsidRPr="0072576A">
              <w:t>Adastra</w:t>
            </w:r>
            <w:proofErr w:type="spellEnd"/>
            <w:r w:rsidRPr="0072576A">
              <w:t xml:space="preserve"> Cod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ICPC Chapte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ICPC Cod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CPC Nam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Notes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ZV6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[V]Other reasons for encounter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6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Other reason for encounter NEC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H... Referral-other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6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Other referral NEC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HH.. Referred - other car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6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ferral to non-MD provid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Hkh. Safeguarding children referra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6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ferral to non-MD provid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92.. Informed consent for procedur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6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dministrative procedur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Z... Administration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6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dministrative procedur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419.. Lab. test result abnorma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6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sult examination/test/record/letter from other provid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44TJ. Blood glucose leve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6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sult test/procedur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B1.. Emergency treatmen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Other </w:t>
            </w:r>
            <w:proofErr w:type="spellStart"/>
            <w:r w:rsidRPr="0072576A">
              <w:t>therap</w:t>
            </w:r>
            <w:proofErr w:type="spellEnd"/>
            <w:r w:rsidRPr="0072576A">
              <w:t xml:space="preserve"> </w:t>
            </w:r>
            <w:proofErr w:type="spellStart"/>
            <w:r w:rsidRPr="0072576A">
              <w:t>proced</w:t>
            </w:r>
            <w:proofErr w:type="spellEnd"/>
            <w:r w:rsidRPr="0072576A">
              <w:t xml:space="preserve">/minor </w:t>
            </w:r>
            <w:proofErr w:type="spellStart"/>
            <w:r w:rsidRPr="0072576A">
              <w:t>surg</w:t>
            </w:r>
            <w:proofErr w:type="spellEnd"/>
            <w:r w:rsidRPr="0072576A">
              <w:t xml:space="preserve"> NEC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871. Minor surgery done + claimabl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Other </w:t>
            </w:r>
            <w:proofErr w:type="spellStart"/>
            <w:r w:rsidRPr="0072576A">
              <w:t>therap</w:t>
            </w:r>
            <w:proofErr w:type="spellEnd"/>
            <w:r w:rsidRPr="0072576A">
              <w:t xml:space="preserve"> </w:t>
            </w:r>
            <w:proofErr w:type="spellStart"/>
            <w:r w:rsidRPr="0072576A">
              <w:t>proced</w:t>
            </w:r>
            <w:proofErr w:type="spellEnd"/>
            <w:r w:rsidRPr="0072576A">
              <w:t xml:space="preserve">/minor </w:t>
            </w:r>
            <w:proofErr w:type="spellStart"/>
            <w:r w:rsidRPr="0072576A">
              <w:t>surg</w:t>
            </w:r>
            <w:proofErr w:type="spellEnd"/>
            <w:r w:rsidRPr="0072576A">
              <w:t xml:space="preserve"> NEC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.... Other Therapeutic Procedur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Other </w:t>
            </w:r>
            <w:proofErr w:type="spellStart"/>
            <w:r w:rsidRPr="0072576A">
              <w:t>therap</w:t>
            </w:r>
            <w:proofErr w:type="spellEnd"/>
            <w:r w:rsidRPr="0072576A">
              <w:t xml:space="preserve"> </w:t>
            </w:r>
            <w:proofErr w:type="spellStart"/>
            <w:r w:rsidRPr="0072576A">
              <w:t>proced</w:t>
            </w:r>
            <w:proofErr w:type="spellEnd"/>
            <w:r w:rsidRPr="0072576A">
              <w:t xml:space="preserve">/minor </w:t>
            </w:r>
            <w:proofErr w:type="spellStart"/>
            <w:r w:rsidRPr="0072576A">
              <w:t>surg</w:t>
            </w:r>
            <w:proofErr w:type="spellEnd"/>
            <w:r w:rsidRPr="0072576A">
              <w:t xml:space="preserve"> NEC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k1A. Alcohol brief interven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herapeutic counselling/listen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1H.. Dressing of woun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ressing/pressure/compress/tamponad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1H5. Change of dressin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ressing/pressure/compress/tamponad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C1L. Wound car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ressing/pressure/compress/tamponad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G2E. Dressing of sk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ressing/pressure/compress/tamponad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G251 Drainage of abscess NEC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I&amp;d</w:t>
            </w:r>
            <w:proofErr w:type="spellEnd"/>
            <w:r w:rsidRPr="0072576A">
              <w:t xml:space="preserve">/flush/aspiration 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B3H. Medication request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edication/</w:t>
            </w:r>
            <w:proofErr w:type="spellStart"/>
            <w:r w:rsidRPr="0072576A">
              <w:t>prescr</w:t>
            </w:r>
            <w:proofErr w:type="spellEnd"/>
            <w:r w:rsidRPr="0072576A">
              <w:t>/renew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B3S. Medication review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edication/</w:t>
            </w:r>
            <w:proofErr w:type="spellStart"/>
            <w:r w:rsidRPr="0072576A">
              <w:t>prescr</w:t>
            </w:r>
            <w:proofErr w:type="spellEnd"/>
            <w:r w:rsidRPr="0072576A">
              <w:t>/renew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B3z. Drug therapy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edication/</w:t>
            </w:r>
            <w:proofErr w:type="spellStart"/>
            <w:r w:rsidRPr="0072576A">
              <w:t>prescr</w:t>
            </w:r>
            <w:proofErr w:type="spellEnd"/>
            <w:r w:rsidRPr="0072576A">
              <w:t>/renew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B41. Repeated prescrip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edication/</w:t>
            </w:r>
            <w:proofErr w:type="spellStart"/>
            <w:r w:rsidRPr="0072576A">
              <w:t>prescr</w:t>
            </w:r>
            <w:proofErr w:type="spellEnd"/>
            <w:r w:rsidRPr="0072576A">
              <w:t>/renew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BAA. Pain Relief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edication/</w:t>
            </w:r>
            <w:proofErr w:type="spellStart"/>
            <w:r w:rsidRPr="0072576A">
              <w:t>prescr</w:t>
            </w:r>
            <w:proofErr w:type="spellEnd"/>
            <w:r w:rsidRPr="0072576A">
              <w:t>/renew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B2.. Therapeutic prescrip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edication/</w:t>
            </w:r>
            <w:proofErr w:type="spellStart"/>
            <w:r w:rsidRPr="0072576A">
              <w:t>prescr</w:t>
            </w:r>
            <w:proofErr w:type="spellEnd"/>
            <w:r w:rsidRPr="0072576A">
              <w:t>/renew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BC2. Medication give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5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edication/</w:t>
            </w:r>
            <w:proofErr w:type="spellStart"/>
            <w:r w:rsidRPr="0072576A">
              <w:t>prescr</w:t>
            </w:r>
            <w:proofErr w:type="spellEnd"/>
            <w:r w:rsidRPr="0072576A">
              <w:t>/renew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Z... Preventive procedure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Other preventive procedur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7E.. Foreign travel advic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Observ</w:t>
            </w:r>
            <w:proofErr w:type="spellEnd"/>
            <w:r w:rsidRPr="0072576A">
              <w:t xml:space="preserve">/health </w:t>
            </w:r>
            <w:proofErr w:type="spellStart"/>
            <w:r w:rsidRPr="0072576A">
              <w:t>educat</w:t>
            </w:r>
            <w:proofErr w:type="spellEnd"/>
            <w:r w:rsidRPr="0072576A">
              <w:t>/advice/die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677B. Advice about treatment give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Observ</w:t>
            </w:r>
            <w:proofErr w:type="spellEnd"/>
            <w:r w:rsidRPr="0072576A">
              <w:t xml:space="preserve">/health </w:t>
            </w:r>
            <w:proofErr w:type="spellStart"/>
            <w:r w:rsidRPr="0072576A">
              <w:t>educat</w:t>
            </w:r>
            <w:proofErr w:type="spellEnd"/>
            <w:r w:rsidRPr="0072576A">
              <w:t>/advice/die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7I.. Advic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Observ</w:t>
            </w:r>
            <w:proofErr w:type="spellEnd"/>
            <w:r w:rsidRPr="0072576A">
              <w:t xml:space="preserve">/health </w:t>
            </w:r>
            <w:proofErr w:type="spellStart"/>
            <w:r w:rsidRPr="0072576A">
              <w:t>educat</w:t>
            </w:r>
            <w:proofErr w:type="spellEnd"/>
            <w:r w:rsidRPr="0072576A">
              <w:t>/advice/die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CAK. Patient given telephone advice out of hour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Observ</w:t>
            </w:r>
            <w:proofErr w:type="spellEnd"/>
            <w:r w:rsidRPr="0072576A">
              <w:t xml:space="preserve">/health </w:t>
            </w:r>
            <w:proofErr w:type="spellStart"/>
            <w:r w:rsidRPr="0072576A">
              <w:t>educat</w:t>
            </w:r>
            <w:proofErr w:type="spellEnd"/>
            <w:r w:rsidRPr="0072576A">
              <w:t>/advice/die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CA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Patient given advic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Observ</w:t>
            </w:r>
            <w:proofErr w:type="spellEnd"/>
            <w:r w:rsidRPr="0072576A">
              <w:t xml:space="preserve">/health </w:t>
            </w:r>
            <w:proofErr w:type="spellStart"/>
            <w:r w:rsidRPr="0072576A">
              <w:t>educat</w:t>
            </w:r>
            <w:proofErr w:type="spellEnd"/>
            <w:r w:rsidRPr="0072576A">
              <w:t>/advice/die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C9.. Reassurance give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Observ</w:t>
            </w:r>
            <w:proofErr w:type="spellEnd"/>
            <w:r w:rsidRPr="0072576A">
              <w:t xml:space="preserve">/health </w:t>
            </w:r>
            <w:proofErr w:type="spellStart"/>
            <w:r w:rsidRPr="0072576A">
              <w:t>educat</w:t>
            </w:r>
            <w:proofErr w:type="spellEnd"/>
            <w:r w:rsidRPr="0072576A">
              <w:t>/advice/die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L1g. Administration of vaccin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reventive immunization/medic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P1Az Diagnostic blood test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Other diagnostic procedur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35.. O/E - respiratory rat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Other diagnostic procedur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321Z. ECG - general -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4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lectrical trac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461.. MSU - genera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3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Urine tes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41D0. Blood sample take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3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lood tes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Oq0. Chlamydia test offer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3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icrobiological/immunological tes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315. Chest examin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3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Medical </w:t>
            </w:r>
            <w:proofErr w:type="spellStart"/>
            <w:r w:rsidRPr="0072576A">
              <w:t>examin</w:t>
            </w:r>
            <w:proofErr w:type="spellEnd"/>
            <w:r w:rsidRPr="0072576A">
              <w:t xml:space="preserve">/health </w:t>
            </w:r>
            <w:proofErr w:type="spellStart"/>
            <w:r w:rsidRPr="0072576A">
              <w:t>eval</w:t>
            </w:r>
            <w:proofErr w:type="spellEnd"/>
            <w:r w:rsidRPr="0072576A">
              <w:t xml:space="preserve"> parti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38C1. Mental health assessmen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3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Medical </w:t>
            </w:r>
            <w:proofErr w:type="spellStart"/>
            <w:r w:rsidRPr="0072576A">
              <w:t>examin</w:t>
            </w:r>
            <w:proofErr w:type="spellEnd"/>
            <w:r w:rsidRPr="0072576A">
              <w:t xml:space="preserve">/health </w:t>
            </w:r>
            <w:proofErr w:type="spellStart"/>
            <w:r w:rsidRPr="0072576A">
              <w:t>eval</w:t>
            </w:r>
            <w:proofErr w:type="spellEnd"/>
            <w:r w:rsidRPr="0072576A">
              <w:t xml:space="preserve"> comple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ZV202 [V]Routine child health check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3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Medical </w:t>
            </w:r>
            <w:proofErr w:type="spellStart"/>
            <w:r w:rsidRPr="0072576A">
              <w:t>examin</w:t>
            </w:r>
            <w:proofErr w:type="spellEnd"/>
            <w:r w:rsidRPr="0072576A">
              <w:t xml:space="preserve">/health </w:t>
            </w:r>
            <w:proofErr w:type="spellStart"/>
            <w:r w:rsidRPr="0072576A">
              <w:t>eval</w:t>
            </w:r>
            <w:proofErr w:type="spellEnd"/>
            <w:r w:rsidRPr="0072576A">
              <w:t xml:space="preserve"> comple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516. Abdominal examin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3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Medical </w:t>
            </w:r>
            <w:proofErr w:type="spellStart"/>
            <w:r w:rsidRPr="0072576A">
              <w:t>examin</w:t>
            </w:r>
            <w:proofErr w:type="spellEnd"/>
            <w:r w:rsidRPr="0072576A">
              <w:t xml:space="preserve">/health </w:t>
            </w:r>
            <w:proofErr w:type="spellStart"/>
            <w:r w:rsidRPr="0072576A">
              <w:t>eval</w:t>
            </w:r>
            <w:proofErr w:type="spellEnd"/>
            <w:r w:rsidRPr="0072576A">
              <w:t xml:space="preserve"> comple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I3T. Chlamydia screening declin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6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dministrative procedur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Manually split into male and female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M...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-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 w:rsidP="0072576A">
            <w:r w:rsidRPr="0072576A">
              <w:t>-6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dministrative procedur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DC8. Generalised pain [symptom]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ain general/multiple site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z2 [D]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ain general/multiple site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62 [D]Fever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0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ev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6z (D) Pyrexia of unknown origin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0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ev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febril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0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ev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00 [D]Drowsines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0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Weakness/tiredness gener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70 [D]Malais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0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eeling il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7z (D) Malaise and Fatigu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0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eeling il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93. [D]Swellin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0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well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23. [D]Oedem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0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well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828. Atypical chest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1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hest pain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R065B [D]Non cardiac chest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1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hest pain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B1I0 Crying infan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1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rritable infa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proofErr w:type="spellStart"/>
            <w:r w:rsidRPr="0072576A">
              <w:t>Rz</w:t>
            </w:r>
            <w:proofErr w:type="spellEnd"/>
            <w:r w:rsidRPr="0072576A">
              <w:t xml:space="preserve">... Symptoms Signs and </w:t>
            </w:r>
            <w:proofErr w:type="spellStart"/>
            <w:r w:rsidRPr="0072576A">
              <w:t>ill defined</w:t>
            </w:r>
            <w:proofErr w:type="spellEnd"/>
            <w:r w:rsidRPr="0072576A">
              <w:t xml:space="preserve"> condition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eneral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236. O/E - unconscious/comatos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eneral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55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Measl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easle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52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Chickenpox - varicell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hickenpox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8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Malar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alar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56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Rubell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ubell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75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Infectious mononucleos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fectious mononucleos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A5... Viral diseases with </w:t>
            </w:r>
            <w:proofErr w:type="spellStart"/>
            <w:r w:rsidRPr="0072576A">
              <w:t>exanthem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Viral </w:t>
            </w:r>
            <w:proofErr w:type="spellStart"/>
            <w:r w:rsidRPr="0072576A">
              <w:t>exanthem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79z. Viral infection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Viral disease other/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z... Infectious and Parasitic Diseas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fectious disease other/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5PZ. Communicable disease contact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fectious disease other/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P25. Postoperative infe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fectious disease other/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0... Intestinal infectious diseas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fectious disease other/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3C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eps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fectious disease other/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38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EPTICAEM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7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fectious disease other/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C... Accidental fall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rauma/injury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6D.. Fall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rauma/injury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T1... Motor </w:t>
            </w:r>
            <w:proofErr w:type="spellStart"/>
            <w:r w:rsidRPr="0072576A">
              <w:t>vehic.traffic</w:t>
            </w:r>
            <w:proofErr w:type="spellEnd"/>
            <w:r w:rsidRPr="0072576A">
              <w:t xml:space="preserve"> acc.(MVTA)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rauma/injury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proofErr w:type="spellStart"/>
            <w:r w:rsidRPr="0072576A">
              <w:t>Sz</w:t>
            </w:r>
            <w:proofErr w:type="spellEnd"/>
            <w:r w:rsidRPr="0072576A">
              <w:t>... Injury and Poisoning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rauma/injury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E6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Other injury caused by animal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rauma/injury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E6z. Injury caused by animal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rauma/injury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L... Poisonin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oisoning by medical age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N52. Drug hypersensitivity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dverse effect medical age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J... Adverse Reaction to Dru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dverse effect medical age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8... Accidental poisoning by drug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dverse effect medical age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SN501 Anaphylactic shock due to adverse effect of correct drug or </w:t>
            </w:r>
            <w:proofErr w:type="spellStart"/>
            <w:r w:rsidRPr="0072576A">
              <w:lastRenderedPageBreak/>
              <w:t>mediction</w:t>
            </w:r>
            <w:proofErr w:type="spellEnd"/>
            <w:r w:rsidRPr="0072576A">
              <w:t xml:space="preserve"> properly administer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lastRenderedPageBreak/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dverse effect medical age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M3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Corrosives - toxic effec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oxic effect non-medicinal substanc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SP2z. Postoperative </w:t>
            </w:r>
            <w:proofErr w:type="spellStart"/>
            <w:r w:rsidRPr="0072576A">
              <w:t>complicat</w:t>
            </w:r>
            <w:proofErr w:type="spellEnd"/>
            <w:r w:rsidRPr="0072576A">
              <w:t>.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mplication of medical treatme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N16. Hypothermia - accidenta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dverse effect physical facto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N41. Any drowning injur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8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dverse effect physical facto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Ee0K Pathology repor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bnormal result investigation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N53. Allerg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llergy/allergic reaction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N58. Food allerg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llergy/allergic reaction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N590 Allergic reaction to bee stin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llergy/allergic reaction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N582 Peanut allerg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llergy/allergic reaction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N50. Anaphylactic shock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llergy/allergic reaction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SN51. </w:t>
            </w:r>
            <w:proofErr w:type="spellStart"/>
            <w:r w:rsidRPr="0072576A">
              <w:t>Angioneurotic</w:t>
            </w:r>
            <w:proofErr w:type="spellEnd"/>
            <w:r w:rsidRPr="0072576A">
              <w:t xml:space="preserve"> oedem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llergy/allergic reaction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4Z.. Death Administration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eath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12A. O/E patient wel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 diseas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125. Nil abnormal on examin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 diseas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22G. Only use if diagnosis not mad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A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A9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 diseas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692. Swollen gland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B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B0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Lymph gland(s) enlarged/painfu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0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cute lymphaden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B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B7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Lymphadenitis acu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D00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Iron deficiency anaemia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B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B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ron deficiency anaem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D010. Other deficiency anaemia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B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B8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naemia other/unspecified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N4C. Failed encounter - no answer when rang back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N4.. Failed encounter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N4G. Failed Encounter - phone number unobtainabl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N47. Cancell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N41. Did not attend - reason give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Ni.. Did not atten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9N42. Did not attend -no reas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9N45. Patient walked ou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I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Patient </w:t>
            </w:r>
            <w:proofErr w:type="spellStart"/>
            <w:r w:rsidRPr="0072576A">
              <w:t>self discharge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/F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90. [D]Abdominal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bdominal pain/cramps gener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574F Anorectal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bdominal pain/cramps gener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521. Irritable Colon (IBS)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bdominal pain/cramps gener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903 [D]Infantile colic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bdominal pain/cramps gener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80. [D]Renal colic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0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bdominal pain localized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16y4 Dyspeps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0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yspepsia/indiges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700 [D]Nause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0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ause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701 [D]Vomitin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Vomit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9F2. Diarrhoe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arrhoe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0820 Dysenteric diarrhoe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arrhoe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520. Constip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nstipa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9C2. Constipat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nstipa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66y6 Obstructive Jaundic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Jaundic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J680. </w:t>
            </w:r>
            <w:proofErr w:type="spellStart"/>
            <w:r w:rsidRPr="0072576A">
              <w:t>Haematemesi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Haematemesis</w:t>
            </w:r>
            <w:proofErr w:type="spellEnd"/>
            <w:r w:rsidRPr="0072576A">
              <w:t>/vomiting blood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J681. </w:t>
            </w:r>
            <w:proofErr w:type="spellStart"/>
            <w:r w:rsidRPr="0072576A">
              <w:t>Melaena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Melaena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573. Haemorrhage of rectum and anu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ctal bleed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19E6. Blood in faeces? -if altered blood or </w:t>
            </w:r>
            <w:proofErr w:type="spellStart"/>
            <w:r w:rsidRPr="0072576A">
              <w:t>Melaena</w:t>
            </w:r>
            <w:proofErr w:type="spellEnd"/>
            <w:r w:rsidRPr="0072576A">
              <w:t xml:space="preserve"> use code J681. </w:t>
            </w:r>
            <w:proofErr w:type="spellStart"/>
            <w:r w:rsidRPr="0072576A">
              <w:t>Melaena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ctal bleed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007. Teething syndrom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eeth/gum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912. Toothach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eeth/gum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8360 Open wound in mouth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eeth/gum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8363 Broken tooth injur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eeth/gum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9... Gastrointestinal symptom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gestive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N324 [SO]Colorecta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gestive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68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Gastrointestinal haemorrhag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gestive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6z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Liver/biliary/</w:t>
            </w:r>
            <w:proofErr w:type="spellStart"/>
            <w:r w:rsidRPr="0072576A">
              <w:t>pancreas+GIT</w:t>
            </w:r>
            <w:proofErr w:type="spellEnd"/>
            <w:r w:rsidRPr="0072576A">
              <w:t xml:space="preserve">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gestive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571. Rectal prolaps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gestive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07y0 Viral gastroenter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7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astrointestinal infec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A72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Mump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7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ump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A0812 Gastroenteritis - presumed </w:t>
            </w:r>
            <w:proofErr w:type="spellStart"/>
            <w:r w:rsidRPr="0072576A">
              <w:t>inf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7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astroenteritis presumed infec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7... Any other internal or visceral injur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jury digestive system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0z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Oral/salivary/jaw disease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8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outh/tongue/lip diseas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05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Other dental diseases and conditions of the teeth and supporting structur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8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outh/tongue/lip diseas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1011 Reflux Oesophag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8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Oesophagus diseas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15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Gastritis or </w:t>
            </w:r>
            <w:proofErr w:type="spellStart"/>
            <w:r w:rsidRPr="0072576A">
              <w:t>Duodeniti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8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tomach function disord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20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cute appendic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8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ppendic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30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Inguinal Hern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8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guinal hern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3... Hernia of abdominal cavit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9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bdominal hernia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4... Non infective enter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9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hronic enteritis/ulcerative col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53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nal Fissure and Fistul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9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nal fissure/perianal absces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5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bscess of Anal/Rectal Region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9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nal fissure/perianal absces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proofErr w:type="spellStart"/>
            <w:r w:rsidRPr="0072576A">
              <w:t>Jz</w:t>
            </w:r>
            <w:proofErr w:type="spellEnd"/>
            <w:r w:rsidRPr="0072576A">
              <w:t>... Digestive System Disease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sease digestive system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17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Other stomach/duodenal </w:t>
            </w:r>
            <w:proofErr w:type="spellStart"/>
            <w:r w:rsidRPr="0072576A">
              <w:t>disord</w:t>
            </w:r>
            <w:proofErr w:type="spellEnd"/>
            <w:r w:rsidRPr="0072576A">
              <w:t>.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sease digestive system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5... Other diseases of intestines and peritoneum.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sease digestive system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J670. Acute pancreat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D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D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sease digestive system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48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Visual disturbanc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0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Visual disturbanc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B72. Diplopia/double vis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0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Visual disturbanc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N133 [SO]Eyeli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1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yelid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4... Disorders of eye and adnex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ye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4C0. Acute Conjunctiv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7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njunctivitis infectiou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4C06 Acute atopic conjunctiv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7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njunctivitis infectiou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4005 Eye infe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7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ye infection/inflammation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4G01 Orbital cellul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7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ye infection/inflammation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F4C03 Acute </w:t>
            </w:r>
            <w:proofErr w:type="spellStart"/>
            <w:r w:rsidRPr="0072576A">
              <w:t>mucopur</w:t>
            </w:r>
            <w:proofErr w:type="spellEnd"/>
            <w:r w:rsidRPr="0072576A">
              <w:t>. conjunctiv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7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ye infection/inflammation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F4K0. </w:t>
            </w:r>
            <w:proofErr w:type="spellStart"/>
            <w:r w:rsidRPr="0072576A">
              <w:t>Episcleriti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7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ye infection/inflammation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 xml:space="preserve">F4C71 </w:t>
            </w:r>
            <w:proofErr w:type="spellStart"/>
            <w:r w:rsidRPr="0072576A">
              <w:t>Subconjunctival</w:t>
            </w:r>
            <w:proofErr w:type="spellEnd"/>
            <w:r w:rsidRPr="0072576A">
              <w:t xml:space="preserve"> haemorrhag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7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ntusion/haemorrhage ey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G0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Foreign body (FB) on external ey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oreign body in ey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D8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uperficial injury of eye and adnex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F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F7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jury ey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3.. Earache symptom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ar pain/earach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583. Tinnitu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0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innitus, ringing/buzzing ea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42. Ear discharge presen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0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ar discharg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... Ear symptom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ar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8.. Nasal symptoms 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ar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84. C/O - post nasal drip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ar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56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Vestibular syndromes/disorder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ar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502z Otitis externa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7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Otitis extern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52z. Otitis media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7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cute otitis media/</w:t>
            </w:r>
            <w:proofErr w:type="spellStart"/>
            <w:r w:rsidRPr="0072576A">
              <w:t>myringitis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5120 Glue ear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7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erous otitis med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51y0 Eustachian tube dysfun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7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Eustachian </w:t>
            </w:r>
            <w:proofErr w:type="spellStart"/>
            <w:r w:rsidRPr="0072576A">
              <w:t>salpingitis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G1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Foreign body in ear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oreign body in ea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504. Impacted Cerumen (Wax In Ear)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xcessive ear wax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F5611 Benign </w:t>
            </w:r>
            <w:proofErr w:type="spellStart"/>
            <w:r w:rsidRPr="0072576A">
              <w:t>paroxysm.posit.vertigo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8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Vertiginous syndrom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59z. Deafnes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8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eafnes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5z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Ear and Mastoid Diseas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ar/mastoid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58z. Ear disorder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H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H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ar/mastoid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65. [D]Chest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K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K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eart pai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812. Palpitation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K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K0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alpitations/awareness of hear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50. [D]Tachycard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K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K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Cardiovascular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t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G57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Cardiac dysrhythmia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K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K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ardiac arrhythmia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521 [D]Heart murmur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K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K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eart/arterial murmur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G8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Haemorrhoid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K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K9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aemorrhoid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G.... Circulatory system diseas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K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K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ardiovascular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13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Neck Disorder Inc. Torticoll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eck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131. Cervicalgia - pain in neck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eck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145. Backach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0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ack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142. Pain in lumbar spin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0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ack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N141. Pain in thoracic spin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0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ack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2457 Shoulder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0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houlder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21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houlder Syndrom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0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houlder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M00. Pain in elbow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1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lbow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094K Arthralgia of hip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1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ip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M10. Knee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1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Knee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07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Internal derangement of kne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1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Knee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216. Knee Syndromes/Bursitis/Tendin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1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Knee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5yz1 Muscle injury / str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uscle symptom/complaint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094. Pain in joint - arthralg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2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Joint symptom/complaint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095. Joint stiffness NEC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2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Joint symptom/complaint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4... Dislocations and subluxation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2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Joint symptom/complaint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245. Pain in limb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Musculoskelet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t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096. Other joint symptom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Musculoskelet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t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2... Fracture of upper limb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7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racture: femu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020. Fracture of nos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racture: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1... Fracture of any spinal vertebrae or rib fractur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racture: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3zz. Fracture Of Bone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racture: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20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Fracture of clavicl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racture: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3z00 Greenstick fractur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racture: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sprains and strains involving thorax with lower back and pelv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7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prain/strain of joint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sprains and strains involving head with neck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7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prain/strain of joint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5z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prains and strain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7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prain/strain of joint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44z. Dislocation of finger or thumb not otherwise specifi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slocation/subluxa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R20. Dislocation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slocation/subluxa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R21. Dislocation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slocation/subluxa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D5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uperficial of injury finger(s)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jury musculoskeletal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SD7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uperficial injury of foot and toe(s)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jury musculoskeletal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D... Superficial injur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jury musculoskeletal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D3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uperficial injury of elbow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jury musculoskeletal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proofErr w:type="spellStart"/>
            <w:r w:rsidRPr="0072576A">
              <w:t>SDz</w:t>
            </w:r>
            <w:proofErr w:type="spellEnd"/>
            <w:proofErr w:type="gramStart"/>
            <w:r w:rsidRPr="0072576A">
              <w:t>..</w:t>
            </w:r>
            <w:proofErr w:type="gramEnd"/>
            <w:r w:rsidRPr="0072576A">
              <w:t xml:space="preserve"> Superficial injurie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jury musculoskeletal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143. Sciatic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ack syndrome with radiating pai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223. Burs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ursitis/tendinitis/synovitis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JG.. Suspected inflammatory arthr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heumatoid/seropositive arthr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040. Rheumatoid Arthr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8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heumatoid/seropositive arthr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proofErr w:type="spellStart"/>
            <w:r w:rsidRPr="0072576A">
              <w:t>Nz</w:t>
            </w:r>
            <w:proofErr w:type="spellEnd"/>
            <w:r w:rsidRPr="0072576A">
              <w:t>... Musculoskeletal disease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usculoskeletal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N0... </w:t>
            </w:r>
            <w:proofErr w:type="spellStart"/>
            <w:r w:rsidRPr="0072576A">
              <w:t>Arthropathies</w:t>
            </w:r>
            <w:proofErr w:type="spellEnd"/>
            <w:r w:rsidRPr="0072576A">
              <w:t xml:space="preserve"> and related dis.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usculoskeletal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224. Ganglion and synovial cys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L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usculoskeletal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BA2. Generalised headach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eadach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B1G. Headach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eadach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206 [D] Numbnes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0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ensation disturbanc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3z [D]Convulsion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0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nvulsion/seizur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30 [D]Convulsion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0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nvulsion/seizur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4. [D]Dizziness and giddines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1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Vertigo/dizzines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2z [D]Syncope and collaps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Neur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t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23 [D]Collaps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Neur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t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132z Myoclonu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Neur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t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R0161 [D] </w:t>
            </w:r>
            <w:proofErr w:type="spellStart"/>
            <w:r w:rsidRPr="0072576A">
              <w:t>Meningism</w:t>
            </w:r>
            <w:proofErr w:type="spellEnd"/>
            <w:r w:rsidRPr="0072576A">
              <w:t xml:space="preserve">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Neur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t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239. O/E - decreased level of consciousnes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Neur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t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234. O/E - drows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Neur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t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9. [D] Confus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Neur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t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D0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uperficial injury to hea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ead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646. Head injur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ead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25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Epileps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8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pilepsy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26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Migrain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8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igrai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310. Bell's (facial) pals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9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acial paralysis/bell's palsy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F2626 [X] Tension type headach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9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ension headach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proofErr w:type="spellStart"/>
            <w:r w:rsidRPr="0072576A">
              <w:t>Fz</w:t>
            </w:r>
            <w:proofErr w:type="spellEnd"/>
            <w:r w:rsidRPr="0072576A">
              <w:t>... Nervous system or sense organ diseas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eurological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F02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Meningitis - unspecified caus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eurological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JA.. Suspected neurological diseas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eurological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Unspecifi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</w:t>
            </w:r>
            <w:proofErr w:type="spellStart"/>
            <w:r w:rsidRPr="0072576A">
              <w:t>unspecif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forearm and wris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no </w:t>
            </w:r>
            <w:proofErr w:type="spellStart"/>
            <w:r w:rsidRPr="0072576A">
              <w:t>infec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as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excluding finger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palm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undiagnos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sit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excluding ey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organism </w:t>
            </w:r>
            <w:proofErr w:type="spellStart"/>
            <w:r w:rsidRPr="0072576A">
              <w:t>unsp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423.. Haemoglobin estim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hee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generaliz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childbirth and the </w:t>
            </w:r>
            <w:proofErr w:type="spellStart"/>
            <w:r w:rsidRPr="0072576A">
              <w:t>purepurium</w:t>
            </w:r>
            <w:proofErr w:type="spellEnd"/>
            <w:r w:rsidRPr="0072576A">
              <w:t xml:space="preserve">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lump </w:t>
            </w:r>
            <w:proofErr w:type="spellStart"/>
            <w:r w:rsidRPr="0072576A">
              <w:t>abd</w:t>
            </w:r>
            <w:proofErr w:type="spellEnd"/>
            <w:r w:rsidRPr="0072576A">
              <w:t>/</w:t>
            </w:r>
            <w:proofErr w:type="spellStart"/>
            <w:r w:rsidRPr="0072576A">
              <w:t>pelv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Non-Organic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B13. Anxiousnes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eeling anxious/nervous/tens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E28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cute Reaction To Stress/Panic Attack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0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cute stress reac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B17. Depress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0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eeling depressed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50 [D]Sleep disturbanc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0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leep disturbanc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330 [D]Feeding problem in infan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1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ating problem in child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Eu102 [X]Alcohol dependence syndrom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1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hronic alcohol abus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E.... Mental disorder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Psych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U2z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Intentional Self Harm by unspecified mean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Psych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0zD [D]Restlessness and agit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Psych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R00zW [D]State emotion </w:t>
            </w:r>
            <w:proofErr w:type="spellStart"/>
            <w:r w:rsidRPr="0072576A">
              <w:t>shock+stres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Psych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B19. Suicida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Psych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K0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uicide + </w:t>
            </w:r>
            <w:proofErr w:type="spellStart"/>
            <w:r w:rsidRPr="0072576A">
              <w:t>selfinflicted</w:t>
            </w:r>
            <w:proofErr w:type="spellEnd"/>
            <w:r w:rsidRPr="0072576A">
              <w:t xml:space="preserve"> poisonin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Psychologic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</w:t>
            </w:r>
            <w:proofErr w:type="spellEnd"/>
            <w:r w:rsidRPr="0072576A">
              <w:t xml:space="preserve">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233. O/E - deliriou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7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Organic psychosis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E030z Acute </w:t>
            </w:r>
            <w:proofErr w:type="spellStart"/>
            <w:r w:rsidRPr="0072576A">
              <w:t>confusional</w:t>
            </w:r>
            <w:proofErr w:type="spellEnd"/>
            <w:r w:rsidRPr="0072576A">
              <w:t xml:space="preserve"> stat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7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Organic psychosis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E1... Schizophren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7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chizophren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E200. Anxiety Stat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7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nxiety disorder/anxiety sta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E2B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Depressive disorder NEC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epressive disord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E21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Personality disorder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ersonality disord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 </w:t>
            </w:r>
            <w:proofErr w:type="spellStart"/>
            <w:r w:rsidRPr="0072576A">
              <w:t>Affect.Psychose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9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sychosis NOS/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Ez... Mental Disorder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P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P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sychological disorders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825. Pleuritic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ain respiratory system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653 [D]Painful respiration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ain respiratory system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73.. Breathlessnes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hortness of breath/dyspnoe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739. Shortness of breath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hortness of breath/dyspnoe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737. Wheezin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Wheez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73e. Viral wheez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Wheez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32C. Noisy breathin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reathing problem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738. Difficulty breathin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reathing problem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61. [D]Stridor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reathing problem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601 Hyperventil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reathing problem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62. [D]Cough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ugh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47. [D]Epistax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0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ose bleed/epistax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BZ. Throat symptom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2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hroat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93. Persistent sore throa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2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hroat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92. Has a sore throa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2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hroat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B.. Throat symptom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2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hroat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B5. Throat irrit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2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hroat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CB3. Throat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2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hroat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63. [D]Haemoptys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2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aemoptys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731. No breathlessnes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spiratory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02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cute pharyng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7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Upper respiratory infection acu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H05z. Upper respiratory </w:t>
            </w:r>
            <w:proofErr w:type="spellStart"/>
            <w:r w:rsidRPr="0072576A">
              <w:t>infect.NO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7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Upper respiratory infection acu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01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cute sinus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7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inusitis acute/chronic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03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cute Tonsill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Tonsillitis acu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044. Croup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7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Laryngitis/</w:t>
            </w:r>
            <w:proofErr w:type="spellStart"/>
            <w:r w:rsidRPr="0072576A">
              <w:t>tracheitis</w:t>
            </w:r>
            <w:proofErr w:type="spellEnd"/>
            <w:r w:rsidRPr="0072576A">
              <w:t xml:space="preserve"> acu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0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cute laryngitis/</w:t>
            </w:r>
            <w:proofErr w:type="spellStart"/>
            <w:r w:rsidRPr="0072576A">
              <w:t>tracheiti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7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Laryngitis/</w:t>
            </w:r>
            <w:proofErr w:type="spellStart"/>
            <w:r w:rsidRPr="0072576A">
              <w:t>tracheitis</w:t>
            </w:r>
            <w:proofErr w:type="spellEnd"/>
            <w:r w:rsidRPr="0072576A">
              <w:t xml:space="preserve"> acu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06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cute bronchitis/bronchiol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7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cute bronchitis/bronchiol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061. Acute bronchiol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7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cute bronchitis/bronchiol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16L.. Influenza-like symptom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fluenz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27z. Flu-like illnes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fluenz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J72. Suspected influenza A virus subtype H1N1 infe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fluenz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21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Lobar (pneumococcal) pneumon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neumon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22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Other bacterial pneumon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neumon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25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Bronchopneumon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neumon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20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Viral pneumon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8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neumon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51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Pleuris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8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leurisy/pleural effus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H06z1 Lower </w:t>
            </w:r>
            <w:proofErr w:type="spellStart"/>
            <w:r w:rsidRPr="0072576A">
              <w:t>resp</w:t>
            </w:r>
            <w:proofErr w:type="spellEnd"/>
            <w:r w:rsidRPr="0072576A">
              <w:t xml:space="preserve"> tract infe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8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spiratory infection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11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Nasal polyp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8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enign neoplasm respiratory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63V0 Occasional asthm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9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sthm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63V1 Mild asthm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9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sthm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63V2 Moderate asthm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9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sthm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33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sthm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9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sthm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333. Acute exacerbation of asthm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9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sthm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33z. Asthma unspecifi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9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sthm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17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llergic rhin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9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llergic rhin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120. Chronic rhin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spiratory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H5... Other </w:t>
            </w:r>
            <w:proofErr w:type="spellStart"/>
            <w:r w:rsidRPr="0072576A">
              <w:t>resp.system</w:t>
            </w:r>
            <w:proofErr w:type="spellEnd"/>
            <w:r w:rsidRPr="0072576A">
              <w:t xml:space="preserve"> diseas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spiratory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Hz... Respiratory System Disease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R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R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espiratory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18z. Pruritu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0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ruritu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N2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ny soft tissue inflamm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0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Lumps/swellings generalized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21z [D] Rash/</w:t>
            </w:r>
            <w:proofErr w:type="spellStart"/>
            <w:r w:rsidRPr="0072576A">
              <w:t>nonspec</w:t>
            </w:r>
            <w:proofErr w:type="spellEnd"/>
            <w:r w:rsidRPr="0072576A">
              <w:t>. skin erup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0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Rash generalized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E640 Insect bit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sect bite/st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U127. [X]Bit/stung - </w:t>
            </w:r>
            <w:proofErr w:type="spellStart"/>
            <w:r w:rsidRPr="0072576A">
              <w:t>nonvenom</w:t>
            </w:r>
            <w:proofErr w:type="spellEnd"/>
            <w:r w:rsidRPr="0072576A">
              <w:t xml:space="preserve"> insec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sect bite/st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SD65. Insect bite </w:t>
            </w:r>
            <w:proofErr w:type="spellStart"/>
            <w:r w:rsidRPr="0072576A">
              <w:t>nonv</w:t>
            </w:r>
            <w:proofErr w:type="spellEnd"/>
            <w:r w:rsidRPr="0072576A">
              <w:t>.-</w:t>
            </w:r>
            <w:proofErr w:type="spellStart"/>
            <w:r w:rsidRPr="0072576A">
              <w:t>leg+infectn</w:t>
            </w:r>
            <w:proofErr w:type="spellEnd"/>
            <w:r w:rsidRPr="0072576A">
              <w:t>.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sect bite/st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SD64. Insect bite </w:t>
            </w:r>
            <w:proofErr w:type="spellStart"/>
            <w:r w:rsidRPr="0072576A">
              <w:t>nonv</w:t>
            </w:r>
            <w:proofErr w:type="spellEnd"/>
            <w:r w:rsidRPr="0072576A">
              <w:t>.-le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sect bite/st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N591 Allergic reaction to insect bit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sect bite/st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E60. Dog bit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nimal/human bi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E6y8 Scratched by ca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nimal/human bi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8I5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Care/help refused by patien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nimal/human bi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E630 Cat bit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nimal/human bi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TLxy0 Assault by bite of human being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3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nimal/human bit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H... Burn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urn/scald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G245 Removal of foreign body from skin NEC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Foreign body in ski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E... Contusion (bruise)+intact sk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ruise/contus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E4z. Contus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ruise/contus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8z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Lacer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Laceration/cu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930. Open wound of finger or thumb without mention of complic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A... Open wound of lower limb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9200 Open wound of han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A3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Open wound of toe(s)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8... Open wound of head/neck trunk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9... Open wound of upper limb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A203 Open woun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834. Open wound of fac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8362 Open wound of gum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910. Open wound of lower arm without mention of complica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D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uperficial injury of han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F... Crushing injur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D1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uperficial injury of trunk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1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jury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G321 Avulsion of Nai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2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ail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E330 Subungual haematom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2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Nail symptom/complai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1271 Sunbur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N7.. [SO]Sk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53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Herpes zoster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7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erpes zost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5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Herpes Simplex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7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erpes simplex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D30. Scabi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7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Scabies/other </w:t>
            </w:r>
            <w:proofErr w:type="spellStart"/>
            <w:r w:rsidRPr="0072576A">
              <w:t>acariasis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B... Mycos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7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Dermatophytosis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M163. </w:t>
            </w:r>
            <w:proofErr w:type="spellStart"/>
            <w:r w:rsidRPr="0072576A">
              <w:t>Pityriasis</w:t>
            </w:r>
            <w:proofErr w:type="spellEnd"/>
            <w:r w:rsidRPr="0072576A">
              <w:t xml:space="preserve"> </w:t>
            </w:r>
            <w:proofErr w:type="spellStart"/>
            <w:r w:rsidRPr="0072576A">
              <w:t>rosea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7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Dermatophytosis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M0... Skin/subcutaneous infection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fection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03z0 Cellulitis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7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infection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06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Pilonidal sinus/cys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8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ilonidal cyst/fistul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11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Atopic dermatitis and relat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8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ermatitis/atopic eczem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111. Atopic dermatitis/eczem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8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ermatitis/atopic eczem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M1100 </w:t>
            </w:r>
            <w:proofErr w:type="spellStart"/>
            <w:r w:rsidRPr="0072576A">
              <w:t>Candidal</w:t>
            </w:r>
            <w:proofErr w:type="spellEnd"/>
            <w:r w:rsidRPr="0072576A">
              <w:t xml:space="preserve"> nappy rash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8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aper rash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110. Napkin dermat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8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aper rash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16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Psoriasis and similar </w:t>
            </w:r>
            <w:proofErr w:type="spellStart"/>
            <w:r w:rsidRPr="0072576A">
              <w:t>disord</w:t>
            </w:r>
            <w:proofErr w:type="spellEnd"/>
            <w:r w:rsidRPr="0072576A">
              <w:t>.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9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sorias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M230. </w:t>
            </w:r>
            <w:proofErr w:type="spellStart"/>
            <w:r w:rsidRPr="0072576A">
              <w:t>Ingrowing</w:t>
            </w:r>
            <w:proofErr w:type="spellEnd"/>
            <w:r w:rsidRPr="0072576A">
              <w:t xml:space="preserve"> Nail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9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Ingrowing</w:t>
            </w:r>
            <w:proofErr w:type="spellEnd"/>
            <w:r w:rsidRPr="0072576A">
              <w:t xml:space="preserve"> nai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A780. </w:t>
            </w:r>
            <w:proofErr w:type="spellStart"/>
            <w:r w:rsidRPr="0072576A">
              <w:t>Molluscum</w:t>
            </w:r>
            <w:proofErr w:type="spellEnd"/>
            <w:r w:rsidRPr="0072576A">
              <w:t xml:space="preserve"> </w:t>
            </w:r>
            <w:proofErr w:type="spellStart"/>
            <w:r w:rsidRPr="0072576A">
              <w:t>contagiosum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9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Molluscum</w:t>
            </w:r>
            <w:proofErr w:type="spellEnd"/>
            <w:r w:rsidRPr="0072576A">
              <w:t xml:space="preserve"> </w:t>
            </w:r>
            <w:proofErr w:type="spellStart"/>
            <w:r w:rsidRPr="0072576A">
              <w:t>contagiosum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28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</w:t>
            </w:r>
            <w:proofErr w:type="spellStart"/>
            <w:r w:rsidRPr="0072576A">
              <w:t>Urticaria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9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Urticaria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proofErr w:type="spellStart"/>
            <w:r w:rsidRPr="0072576A">
              <w:t>Mz</w:t>
            </w:r>
            <w:proofErr w:type="spellEnd"/>
            <w:r w:rsidRPr="0072576A">
              <w:t>... Skin &amp; Subcutaneous Diseas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2z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Other skin/</w:t>
            </w:r>
            <w:proofErr w:type="spellStart"/>
            <w:r w:rsidRPr="0072576A">
              <w:t>subcut.disease</w:t>
            </w:r>
            <w:proofErr w:type="spellEnd"/>
            <w:r w:rsidRPr="0072576A">
              <w:t xml:space="preserve">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1... Other skin/</w:t>
            </w:r>
            <w:proofErr w:type="spellStart"/>
            <w:r w:rsidRPr="0072576A">
              <w:t>subcut.inflam.dis</w:t>
            </w:r>
            <w:proofErr w:type="spellEnd"/>
            <w:r w:rsidRPr="0072576A">
              <w:t>.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M26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ebaceous gland diseas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D3121 Purpur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S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S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kin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2225. O/E - dehydrat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T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T1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ehydra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C112. Hypoglycaemia unspecified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T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T87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ypoglycaem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C108. Insulin </w:t>
            </w:r>
            <w:proofErr w:type="spellStart"/>
            <w:r w:rsidRPr="0072576A">
              <w:t>depnd</w:t>
            </w:r>
            <w:proofErr w:type="spellEnd"/>
            <w:r w:rsidRPr="0072576A">
              <w:t xml:space="preserve"> diabetes </w:t>
            </w:r>
            <w:proofErr w:type="spellStart"/>
            <w:r w:rsidRPr="0072576A">
              <w:t>melitu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T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T8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abetes insulin depende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C10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Diabetes mellitu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T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T9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iabetes non-insulin dependent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C.... Endocrine and metabolic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T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T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Endocr</w:t>
            </w:r>
            <w:proofErr w:type="spellEnd"/>
            <w:r w:rsidRPr="0072576A">
              <w:t>/</w:t>
            </w:r>
            <w:proofErr w:type="spellStart"/>
            <w:r w:rsidRPr="0072576A">
              <w:t>metab</w:t>
            </w:r>
            <w:proofErr w:type="spellEnd"/>
            <w:r w:rsidRPr="0072576A">
              <w:t>/</w:t>
            </w:r>
            <w:proofErr w:type="spellStart"/>
            <w:r w:rsidRPr="0072576A">
              <w:t>nutrit</w:t>
            </w:r>
            <w:proofErr w:type="spellEnd"/>
            <w:r w:rsidRPr="0072576A">
              <w:t xml:space="preserve">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81. [D] Dysur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Dysuria/painful urina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A23. Incontinence of urin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0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continence urin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197. Haematur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0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Haematuria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82. [D] Retention of urin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0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Urinary retentio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N51. [SO]Lower urinary trac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Urinary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1652 Bladder outflow obstru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Urinary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4613. Urinalysis = no abnormalit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Urinary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>K101. Acute pyelonephr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7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yelonephritis/</w:t>
            </w:r>
            <w:proofErr w:type="spellStart"/>
            <w:r w:rsidRPr="0072576A">
              <w:t>pyelitis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190. Urinary tract infe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7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ystitis/urinary infection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15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Cyst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7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ystitis/urinary infection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1905 Urinary Tract Infe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7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ystitis/urinary infection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12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Calculus of kidney and ureter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9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Urinary calculu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proofErr w:type="spellStart"/>
            <w:r w:rsidRPr="0072576A">
              <w:t>Kz</w:t>
            </w:r>
            <w:proofErr w:type="spellEnd"/>
            <w:r w:rsidRPr="0072576A">
              <w:t>... Genitourinary Diseas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Urinary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1... Other urinary system diseas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U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U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Urinary diseas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1M.. Emergency contracep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1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Contraception </w:t>
            </w:r>
            <w:proofErr w:type="spellStart"/>
            <w:r w:rsidRPr="0072576A">
              <w:t>postcoital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1AZ. Post-coital contraception or advic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1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Contraception </w:t>
            </w:r>
            <w:proofErr w:type="spellStart"/>
            <w:r w:rsidRPr="0072576A">
              <w:t>postcoital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14.. Oral contracep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1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ntraception oral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1... Contracep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1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ntraception femal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8CAw. Advice about long acting reversible contracep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1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ntraception femal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L1... Pregnancy complication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regnancy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L100. Threatened Abor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regnancy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proofErr w:type="spellStart"/>
            <w:r w:rsidRPr="0072576A">
              <w:t>Lz</w:t>
            </w:r>
            <w:proofErr w:type="spellEnd"/>
            <w:r w:rsidRPr="0072576A">
              <w:t>... Complications of pregnanc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regnancy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2... Patient pregnan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7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regnancy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L03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Ectopic pregnancy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80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Ectopic pregnancy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L0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Spontaneous Abor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8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bortion spontaneou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L1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Early or threatened labour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W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W9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Compl</w:t>
            </w:r>
            <w:proofErr w:type="spellEnd"/>
            <w:r w:rsidRPr="0072576A">
              <w:t xml:space="preserve"> labour/ delivery livebirth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1A581 </w:t>
            </w:r>
            <w:proofErr w:type="spellStart"/>
            <w:r w:rsidRPr="0072576A">
              <w:t>Vulval</w:t>
            </w:r>
            <w:proofErr w:type="spellEnd"/>
            <w:r w:rsidRPr="0072576A">
              <w:t xml:space="preserve">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enital pain femal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R090G [D]Pelvic and perineal pai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0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enital pain femal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583. Dysmenorrhoe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0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enstrual pain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5920 Menorrhagia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0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Menstruation excessiv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K596. </w:t>
            </w:r>
            <w:proofErr w:type="spellStart"/>
            <w:r w:rsidRPr="0072576A">
              <w:t>Metrorrhagia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0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termenstrual bleed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59yx Dysfunctional uterine haemorrhag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08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Intermenstrual bleeding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3108 Breast infe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2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Breast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</w:t>
            </w:r>
            <w:proofErr w:type="spellEnd"/>
            <w:r w:rsidRPr="0072576A">
              <w:t xml:space="preserve"> femal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58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Female genital organ symptom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 xml:space="preserve">Genital </w:t>
            </w:r>
            <w:proofErr w:type="spellStart"/>
            <w:r w:rsidRPr="0072576A">
              <w:t>sympt</w:t>
            </w:r>
            <w:proofErr w:type="spellEnd"/>
            <w:r w:rsidRPr="0072576A">
              <w:t>/</w:t>
            </w:r>
            <w:proofErr w:type="spellStart"/>
            <w:r w:rsidRPr="0072576A">
              <w:t>compl</w:t>
            </w:r>
            <w:proofErr w:type="spellEnd"/>
            <w:r w:rsidRPr="0072576A">
              <w:t xml:space="preserve"> femal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AB2y4 </w:t>
            </w:r>
            <w:proofErr w:type="spellStart"/>
            <w:r w:rsidRPr="0072576A">
              <w:t>Anogenital</w:t>
            </w:r>
            <w:proofErr w:type="spellEnd"/>
            <w:r w:rsidRPr="0072576A">
              <w:t xml:space="preserve"> </w:t>
            </w:r>
            <w:proofErr w:type="spellStart"/>
            <w:r w:rsidRPr="0072576A">
              <w:t>candidosi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7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enital candidiasis femal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 xml:space="preserve">AB21. </w:t>
            </w:r>
            <w:proofErr w:type="spellStart"/>
            <w:r w:rsidRPr="0072576A">
              <w:t>Candidal</w:t>
            </w:r>
            <w:proofErr w:type="spellEnd"/>
            <w:r w:rsidRPr="0072576A">
              <w:t xml:space="preserve"> </w:t>
            </w:r>
            <w:proofErr w:type="spellStart"/>
            <w:r w:rsidRPr="0072576A">
              <w:t>vulvovaginiti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72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enital candidiasis femal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K421. Vaginitis and </w:t>
            </w:r>
            <w:proofErr w:type="spellStart"/>
            <w:r w:rsidRPr="0072576A">
              <w:t>vulvovaginiti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8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Vaginitis/</w:t>
            </w:r>
            <w:proofErr w:type="spellStart"/>
            <w:r w:rsidRPr="0072576A">
              <w:t>vulvitis</w:t>
            </w:r>
            <w:proofErr w:type="spellEnd"/>
            <w:r w:rsidRPr="0072576A">
              <w:t xml:space="preserve">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5... Other female genital tract d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X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enital disease femal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7C242 Standard circumcis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Y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Y0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Penis symptom/complaint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9871 Gonococcal rectal infe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Y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Y71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onorrhoea male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24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</w:t>
            </w:r>
            <w:proofErr w:type="spellStart"/>
            <w:r w:rsidRPr="0072576A">
              <w:t>Orchitis</w:t>
            </w:r>
            <w:proofErr w:type="spellEnd"/>
            <w:r w:rsidRPr="0072576A">
              <w:t xml:space="preserve"> and epididym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Y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Y7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Orchitis</w:t>
            </w:r>
            <w:proofErr w:type="spellEnd"/>
            <w:r w:rsidRPr="0072576A">
              <w:t>/epididym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K242. </w:t>
            </w:r>
            <w:proofErr w:type="spellStart"/>
            <w:r w:rsidRPr="0072576A">
              <w:t>Epididymo-orchiti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Y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Y7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Orchitis</w:t>
            </w:r>
            <w:proofErr w:type="spellEnd"/>
            <w:r w:rsidRPr="0072576A">
              <w:t>/epididym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241. Epididymit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Y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Y74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Orchitis</w:t>
            </w:r>
            <w:proofErr w:type="spellEnd"/>
            <w:r w:rsidRPr="0072576A">
              <w:t>/epididym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 xml:space="preserve">K271. </w:t>
            </w:r>
            <w:proofErr w:type="spellStart"/>
            <w:r w:rsidRPr="0072576A">
              <w:t>Balanoposthitis</w:t>
            </w:r>
            <w:proofErr w:type="spellEnd"/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Y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Y7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Balaniti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23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Hydrocel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Y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Y86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proofErr w:type="spellStart"/>
            <w:r w:rsidRPr="0072576A">
              <w:t>Hydrocoele</w:t>
            </w:r>
            <w:proofErr w:type="spellEnd"/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2... Male genital organ disease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Y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Y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enital disease mal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27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Disorders of Peni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Y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Y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enital disease mal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28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Other male genital organ dis.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Y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Y9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Genital disease male other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U3L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[X]Sex assault by bodily forc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Z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Z2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ssault/harmful event problem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14X8. Victim of domestic violenc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Z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Z2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ssault/harmful event problem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U3... [X]Assaul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Z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Z25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Assault/harmful event problem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4c.. Child protection procedur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Z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>
            <w:r w:rsidRPr="0072576A">
              <w:t>Z29</w:t>
            </w:r>
          </w:p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Social problem NOS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/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59</w:t>
            </w:r>
            <w:proofErr w:type="gramStart"/>
            <w:r w:rsidRPr="0072576A">
              <w:t>..</w:t>
            </w:r>
            <w:proofErr w:type="gramEnd"/>
            <w:r w:rsidRPr="0072576A">
              <w:t xml:space="preserve"> Menstruation disorder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/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uld be: X02 X05 X06 X07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Could be: X02 X05 X06 X07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67AZ. Pregnancy advice NOS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/>
        </w:tc>
        <w:tc>
          <w:tcPr>
            <w:tcW w:w="1220" w:type="dxa"/>
            <w:noWrap/>
            <w:hideMark/>
          </w:tcPr>
          <w:p w:rsidR="0072576A" w:rsidRPr="0072576A" w:rsidRDefault="0072576A"/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uld be: -45 W78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Could be: -45 W78 - both used in data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3... Fracture of lower limb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L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/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uld be: L73 L74 L75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Could be: L73 L74 L75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995. Nonspecific genital infe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/>
        </w:tc>
        <w:tc>
          <w:tcPr>
            <w:tcW w:w="1220" w:type="dxa"/>
            <w:noWrap/>
            <w:hideMark/>
          </w:tcPr>
          <w:p w:rsidR="0072576A" w:rsidRPr="0072576A" w:rsidRDefault="0072576A"/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Manually split into male and female (X99, Y99)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541. Genital herpes simplex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/>
        </w:tc>
        <w:tc>
          <w:tcPr>
            <w:tcW w:w="1220" w:type="dxa"/>
            <w:noWrap/>
            <w:hideMark/>
          </w:tcPr>
          <w:p w:rsidR="0072576A" w:rsidRPr="0072576A" w:rsidRDefault="0072576A"/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Manually split into male and female (X90 Y72)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5417 Genital herpes simplex type 2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/>
        </w:tc>
        <w:tc>
          <w:tcPr>
            <w:tcW w:w="1220" w:type="dxa"/>
            <w:noWrap/>
            <w:hideMark/>
          </w:tcPr>
          <w:p w:rsidR="0072576A" w:rsidRPr="0072576A" w:rsidRDefault="0072576A"/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 xml:space="preserve">Manually split into male and </w:t>
            </w:r>
            <w:r w:rsidRPr="0072576A">
              <w:lastRenderedPageBreak/>
              <w:t>female (X90 Y72)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lastRenderedPageBreak/>
              <w:t xml:space="preserve">A7... Other viral/chlamydial </w:t>
            </w:r>
            <w:proofErr w:type="spellStart"/>
            <w:r w:rsidRPr="0072576A">
              <w:t>diseas</w:t>
            </w:r>
            <w:proofErr w:type="spellEnd"/>
            <w:r w:rsidRPr="0072576A">
              <w:t>.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/>
        </w:tc>
        <w:tc>
          <w:tcPr>
            <w:tcW w:w="1220" w:type="dxa"/>
            <w:noWrap/>
            <w:hideMark/>
          </w:tcPr>
          <w:p w:rsidR="0072576A" w:rsidRPr="0072576A" w:rsidRDefault="0072576A"/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Manually split into male and female (X92 Y99)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A78A1 Chlamydia Pharyngeal infection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/>
        </w:tc>
        <w:tc>
          <w:tcPr>
            <w:tcW w:w="1220" w:type="dxa"/>
            <w:noWrap/>
            <w:hideMark/>
          </w:tcPr>
          <w:p w:rsidR="0072576A" w:rsidRPr="0072576A" w:rsidRDefault="0072576A"/>
        </w:tc>
        <w:tc>
          <w:tcPr>
            <w:tcW w:w="2648" w:type="dxa"/>
            <w:noWrap/>
            <w:hideMark/>
          </w:tcPr>
          <w:p w:rsidR="0072576A" w:rsidRPr="0072576A" w:rsidRDefault="0072576A"/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Manually split into male and female (X92 Y99)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K3... Disorders of breast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>
            <w:r w:rsidRPr="0072576A">
              <w:t>X</w:t>
            </w:r>
          </w:p>
        </w:tc>
        <w:tc>
          <w:tcPr>
            <w:tcW w:w="1220" w:type="dxa"/>
            <w:noWrap/>
            <w:hideMark/>
          </w:tcPr>
          <w:p w:rsidR="0072576A" w:rsidRPr="0072576A" w:rsidRDefault="0072576A"/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uld be: X18 X19 X20 X21 X22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Could be: X18 X19 X20 X21 X22</w:t>
            </w:r>
          </w:p>
        </w:tc>
      </w:tr>
      <w:tr w:rsidR="0072576A" w:rsidRPr="0072576A" w:rsidTr="0072576A">
        <w:trPr>
          <w:trHeight w:val="300"/>
        </w:trPr>
        <w:tc>
          <w:tcPr>
            <w:tcW w:w="2668" w:type="dxa"/>
            <w:noWrap/>
            <w:hideMark/>
          </w:tcPr>
          <w:p w:rsidR="0072576A" w:rsidRPr="0072576A" w:rsidRDefault="0072576A">
            <w:r w:rsidRPr="0072576A">
              <w:t>SG... Foreign body (FB) in orifice</w:t>
            </w:r>
          </w:p>
        </w:tc>
        <w:tc>
          <w:tcPr>
            <w:tcW w:w="785" w:type="dxa"/>
            <w:noWrap/>
            <w:hideMark/>
          </w:tcPr>
          <w:p w:rsidR="0072576A" w:rsidRPr="0072576A" w:rsidRDefault="0072576A"/>
        </w:tc>
        <w:tc>
          <w:tcPr>
            <w:tcW w:w="1220" w:type="dxa"/>
            <w:noWrap/>
            <w:hideMark/>
          </w:tcPr>
          <w:p w:rsidR="0072576A" w:rsidRPr="0072576A" w:rsidRDefault="0072576A"/>
        </w:tc>
        <w:tc>
          <w:tcPr>
            <w:tcW w:w="2648" w:type="dxa"/>
            <w:noWrap/>
            <w:hideMark/>
          </w:tcPr>
          <w:p w:rsidR="0072576A" w:rsidRPr="0072576A" w:rsidRDefault="0072576A">
            <w:r w:rsidRPr="0072576A">
              <w:t>Could be: D79 H76 R87 -59</w:t>
            </w:r>
          </w:p>
        </w:tc>
        <w:tc>
          <w:tcPr>
            <w:tcW w:w="1695" w:type="dxa"/>
            <w:noWrap/>
            <w:hideMark/>
          </w:tcPr>
          <w:p w:rsidR="0072576A" w:rsidRPr="0072576A" w:rsidRDefault="0072576A">
            <w:r w:rsidRPr="0072576A">
              <w:t>Could be: D79 H76 R87 -59 - all used in data</w:t>
            </w:r>
          </w:p>
        </w:tc>
      </w:tr>
    </w:tbl>
    <w:p w:rsidR="005A6D45" w:rsidRDefault="005A6D45">
      <w:bookmarkStart w:id="0" w:name="_GoBack"/>
      <w:bookmarkEnd w:id="0"/>
    </w:p>
    <w:sectPr w:rsidR="005A6D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76A"/>
    <w:rsid w:val="005A6D45"/>
    <w:rsid w:val="007257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E6678-D1C2-44E6-9FA0-6264132A0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2576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576A"/>
    <w:rPr>
      <w:color w:val="954F72"/>
      <w:u w:val="single"/>
    </w:rPr>
  </w:style>
  <w:style w:type="paragraph" w:customStyle="1" w:styleId="msonormal0">
    <w:name w:val="msonormal"/>
    <w:basedOn w:val="Normal"/>
    <w:rsid w:val="007257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72576A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7257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850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7</Pages>
  <Words>4084</Words>
  <Characters>23282</Characters>
  <Application>Microsoft Office Word</Application>
  <DocSecurity>0</DocSecurity>
  <Lines>194</Lines>
  <Paragraphs>54</Paragraphs>
  <ScaleCrop>false</ScaleCrop>
  <Company/>
  <LinksUpToDate>false</LinksUpToDate>
  <CharactersWithSpaces>27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Edwards</dc:creator>
  <cp:keywords/>
  <dc:description/>
  <cp:lastModifiedBy>George Edwards</cp:lastModifiedBy>
  <cp:revision>1</cp:revision>
  <dcterms:created xsi:type="dcterms:W3CDTF">2020-02-07T16:27:00Z</dcterms:created>
  <dcterms:modified xsi:type="dcterms:W3CDTF">2020-02-07T16:28:00Z</dcterms:modified>
</cp:coreProperties>
</file>